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1708" w:tblpY="1908"/>
        <w:tblOverlap w:val="never"/>
        <w:tblW w:w="0" w:type="auto"/>
        <w:tblLook w:val="04A0" w:firstRow="1" w:lastRow="0" w:firstColumn="1" w:lastColumn="0" w:noHBand="0" w:noVBand="1"/>
      </w:tblPr>
      <w:tblGrid>
        <w:gridCol w:w="1452"/>
        <w:gridCol w:w="1353"/>
        <w:gridCol w:w="1443"/>
        <w:gridCol w:w="1456"/>
        <w:gridCol w:w="1594"/>
        <w:gridCol w:w="1224"/>
      </w:tblGrid>
      <w:tr w:rsidR="00E41990" w14:paraId="40BC91D4" w14:textId="77777777"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26092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D7C5E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t-off valu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DD4CD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itivity%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7D7E8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ficity%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7AEE9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kelihood ratio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CE5EE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E41990" w14:paraId="2730270E" w14:textId="77777777"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4D249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um SPRR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level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F3690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86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28FBE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2.6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AE9DD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.76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A67A7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1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757CB" w14:textId="77777777" w:rsidR="00E4199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</w:tbl>
    <w:p w14:paraId="01E8922E" w14:textId="08A2CB78" w:rsidR="00E41990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S3 </w:t>
      </w:r>
      <w:r w:rsidR="00CA0D0B" w:rsidRPr="00CA0D0B">
        <w:rPr>
          <w:rFonts w:ascii="Times New Roman" w:hAnsi="Times New Roman" w:cs="Times New Roman"/>
          <w:sz w:val="24"/>
        </w:rPr>
        <w:t>ROC analysis of serum SPRR3 for predicting postoperative recurrence</w:t>
      </w:r>
    </w:p>
    <w:p w14:paraId="3D1022F0" w14:textId="5E5C4530" w:rsidR="00E41990" w:rsidRDefault="00000000">
      <w:pPr>
        <w:ind w:firstLine="294"/>
        <w:jc w:val="left"/>
      </w:pPr>
      <w:r>
        <w:rPr>
          <w:rFonts w:ascii="Times New Roman" w:hAnsi="Times New Roman" w:cs="Times New Roman" w:hint="eastAsia"/>
          <w:sz w:val="24"/>
        </w:rPr>
        <w:t>ROC:</w:t>
      </w:r>
      <w:r w:rsidR="0046762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DengXian" w:hAnsi="Times New Roman" w:cs="Times New Roman"/>
          <w:sz w:val="24"/>
          <w:lang w:bidi="ar"/>
        </w:rPr>
        <w:t>receiver operating characteristic</w:t>
      </w:r>
    </w:p>
    <w:sectPr w:rsidR="00E41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1990"/>
    <w:rsid w:val="00057D0D"/>
    <w:rsid w:val="00467623"/>
    <w:rsid w:val="008941E5"/>
    <w:rsid w:val="00CA0D0B"/>
    <w:rsid w:val="00E41990"/>
    <w:rsid w:val="13D053C0"/>
    <w:rsid w:val="7D9E10B1"/>
    <w:rsid w:val="7E8E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F06AEAA"/>
  <w15:docId w15:val="{FFDBC297-69D9-824D-BAE1-92B91B4C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207</Characters>
  <Application>Microsoft Office Word</Application>
  <DocSecurity>0</DocSecurity>
  <Lines>17</Lines>
  <Paragraphs>14</Paragraphs>
  <ScaleCrop>false</ScaleCrop>
  <Manager/>
  <Company/>
  <LinksUpToDate>false</LinksUpToDate>
  <CharactersWithSpaces>2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aobing</cp:lastModifiedBy>
  <cp:revision>5</cp:revision>
  <dcterms:created xsi:type="dcterms:W3CDTF">2026-02-20T15:12:00Z</dcterms:created>
  <dcterms:modified xsi:type="dcterms:W3CDTF">2026-03-17T01:50:00Z</dcterms:modified>
  <cp:category/>
</cp:coreProperties>
</file>